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FC83C" w14:textId="4BE0D5CD" w:rsidR="007A01E9" w:rsidRDefault="00DB1F3C">
      <w:r w:rsidRPr="00DB1F3C">
        <w:rPr>
          <w:b/>
        </w:rPr>
        <w:t>Table S</w:t>
      </w:r>
      <w:r w:rsidR="001B3E52">
        <w:rPr>
          <w:b/>
        </w:rPr>
        <w:t>1</w:t>
      </w:r>
      <w:r>
        <w:t xml:space="preserve">. </w:t>
      </w:r>
      <w:r w:rsidR="00214E8A">
        <w:t>O</w:t>
      </w:r>
      <w:r w:rsidR="008E43EE">
        <w:t xml:space="preserve">verlapping </w:t>
      </w:r>
      <w:r w:rsidR="00D93744">
        <w:t>classifications</w:t>
      </w:r>
      <w:r w:rsidR="008E43EE">
        <w:t xml:space="preserve"> (made by both MetaPhlAN2 and CLARK) had the greatest precision but </w:t>
      </w:r>
      <w:r w:rsidR="00D93744">
        <w:t>lower</w:t>
      </w:r>
      <w:r w:rsidR="008E43EE">
        <w:t xml:space="preserve"> sensitivity.</w:t>
      </w:r>
    </w:p>
    <w:p w14:paraId="7131A7CB" w14:textId="77777777" w:rsidR="00DB1F3C" w:rsidRDefault="00DB1F3C"/>
    <w:tbl>
      <w:tblPr>
        <w:tblW w:w="11265" w:type="dxa"/>
        <w:tblInd w:w="-896" w:type="dxa"/>
        <w:tblLayout w:type="fixed"/>
        <w:tblLook w:val="04A0" w:firstRow="1" w:lastRow="0" w:firstColumn="1" w:lastColumn="0" w:noHBand="0" w:noVBand="1"/>
      </w:tblPr>
      <w:tblGrid>
        <w:gridCol w:w="1455"/>
        <w:gridCol w:w="1170"/>
        <w:gridCol w:w="990"/>
        <w:gridCol w:w="236"/>
        <w:gridCol w:w="1384"/>
        <w:gridCol w:w="1350"/>
        <w:gridCol w:w="270"/>
        <w:gridCol w:w="2430"/>
        <w:gridCol w:w="1980"/>
      </w:tblGrid>
      <w:tr w:rsidR="00DB1F3C" w:rsidRPr="00036CB3" w14:paraId="639B6B41" w14:textId="77777777" w:rsidTr="00DB1F3C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1CA5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>Datase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B033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>CLARK (A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483A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>CLARK (B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BFA5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1055" w14:textId="54B1056F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>MetaPhlan</w:t>
            </w:r>
            <w:r w:rsidR="008E43EE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 xml:space="preserve"> (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5C3B" w14:textId="262A4346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>MetaPhlan</w:t>
            </w:r>
            <w:r w:rsidR="008E43EE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 xml:space="preserve"> (B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049F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22A6" w14:textId="3E63A700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Overlap (CLARK, </w:t>
            </w: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>MetaPhlan</w:t>
            </w:r>
            <w:r w:rsidR="008E43EE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 xml:space="preserve"> (A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20CE" w14:textId="100A8B49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Overlap (CLARK, </w:t>
            </w: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>MetaPhlan</w:t>
            </w:r>
            <w:r w:rsidR="008E43EE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  <w:r w:rsidRPr="00036CB3">
              <w:rPr>
                <w:rFonts w:ascii="Calibri" w:eastAsia="Times New Roman" w:hAnsi="Calibri" w:cs="Times New Roman"/>
                <w:b/>
                <w:color w:val="000000"/>
              </w:rPr>
              <w:t xml:space="preserve"> (B)</w:t>
            </w:r>
          </w:p>
        </w:tc>
      </w:tr>
      <w:tr w:rsidR="00DB1F3C" w:rsidRPr="00036CB3" w14:paraId="6C814890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9672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DS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7A98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19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D145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F273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E9F5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92.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6773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7288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9763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92.3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6B7B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</w:tr>
      <w:tr w:rsidR="00DB1F3C" w:rsidRPr="00036CB3" w14:paraId="4DAE4C7C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B852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DS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ECF0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16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BA82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E8DD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45BE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90.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7398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8BCC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FB6F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90.9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A193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</w:tr>
      <w:tr w:rsidR="00DB1F3C" w:rsidRPr="00036CB3" w14:paraId="33F825F7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00D9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DS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4976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8.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42C2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CEF0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AB73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2196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43EC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72B4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1F2F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</w:tr>
      <w:tr w:rsidR="00DB1F3C" w:rsidRPr="00036CB3" w14:paraId="2F313DF7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510B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038E9">
              <w:rPr>
                <w:rFonts w:ascii="Calibri" w:eastAsia="Times New Roman" w:hAnsi="Calibri" w:cs="Times New Roman"/>
                <w:i/>
                <w:color w:val="000000"/>
              </w:rPr>
              <w:t>S</w:t>
            </w: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imBA-5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E471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77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ADE6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99.8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2B4C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B4CF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5DDC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76.1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BA02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A695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8364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75.9%</w:t>
            </w:r>
          </w:p>
        </w:tc>
      </w:tr>
      <w:tr w:rsidR="00DB1F3C" w:rsidRPr="00036CB3" w14:paraId="38B3D89B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EDC6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Buc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6B84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11.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95B3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83.3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B955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F2C1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C024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83.3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D961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2FD7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F729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66.7%</w:t>
            </w:r>
          </w:p>
        </w:tc>
      </w:tr>
      <w:tr w:rsidR="00DB1F3C" w:rsidRPr="00036CB3" w14:paraId="1DC6F7F4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7DC2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CParMed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784F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28.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39B3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816A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7CDF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6E25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72.9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7A4D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B54A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9F25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72.9%</w:t>
            </w:r>
          </w:p>
        </w:tc>
      </w:tr>
      <w:tr w:rsidR="00DB1F3C" w:rsidRPr="00036CB3" w14:paraId="3CEFE768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173E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Gut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89ED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10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3239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95.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887A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8D01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53A8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65.0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03E9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DE1C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9132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60.0%</w:t>
            </w:r>
          </w:p>
        </w:tc>
      </w:tr>
      <w:tr w:rsidR="00DB1F3C" w:rsidRPr="00036CB3" w14:paraId="6194062D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5C1E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Hou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D4D8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42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5C87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7CD5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F6C1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423A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80.0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6524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E727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8B2E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80.0%</w:t>
            </w:r>
          </w:p>
        </w:tc>
      </w:tr>
      <w:tr w:rsidR="00DB1F3C" w:rsidRPr="00036CB3" w14:paraId="4CFC4880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DB78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Hou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4C62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19.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1182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941F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58AE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E8F3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65.0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6EAB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7F64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2767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65.0%</w:t>
            </w:r>
          </w:p>
        </w:tc>
      </w:tr>
      <w:tr w:rsidR="00DB1F3C" w:rsidRPr="00036CB3" w14:paraId="22FCD73B" w14:textId="77777777" w:rsidTr="00DB1F3C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252E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i/>
                <w:color w:val="000000"/>
              </w:rPr>
              <w:t>Soi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FE8D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21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1A78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7716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6CD2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885D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86.0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039D" w14:textId="77777777" w:rsidR="00DB1F3C" w:rsidRPr="00036CB3" w:rsidRDefault="00DB1F3C" w:rsidP="00960E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A834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b/>
                <w:bCs/>
                <w:color w:val="000000"/>
              </w:rPr>
              <w:t>10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AAA2" w14:textId="77777777" w:rsidR="00DB1F3C" w:rsidRPr="00036CB3" w:rsidRDefault="00DB1F3C" w:rsidP="00960E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6CB3">
              <w:rPr>
                <w:rFonts w:ascii="Calibri" w:eastAsia="Times New Roman" w:hAnsi="Calibri" w:cs="Times New Roman"/>
                <w:color w:val="000000"/>
              </w:rPr>
              <w:t>86.0%</w:t>
            </w:r>
          </w:p>
        </w:tc>
      </w:tr>
    </w:tbl>
    <w:p w14:paraId="58D9A5C2" w14:textId="77777777" w:rsidR="00DB1F3C" w:rsidRDefault="00DB1F3C" w:rsidP="00DB1F3C">
      <w:pPr>
        <w:ind w:left="270"/>
      </w:pPr>
    </w:p>
    <w:p w14:paraId="417F0209" w14:textId="07C52D31" w:rsidR="00DB1F3C" w:rsidRDefault="00214E8A" w:rsidP="00D93744">
      <w:pPr>
        <w:ind w:left="270"/>
      </w:pPr>
      <w:r>
        <w:t xml:space="preserve">Precision and sensitivity of our computational pipeline were tested using synthetic datasets. The overlapping classifications (those made by both MetaPhlAN2 and CLARK) had the greatest precision but lower sensitivity.  </w:t>
      </w:r>
      <w:r w:rsidR="00CC3D7E">
        <w:t>(A) Precision which is</w:t>
      </w:r>
      <w:r w:rsidR="00DB1F3C">
        <w:t xml:space="preserve"> the ratio between the number of species correctly predicted and the</w:t>
      </w:r>
      <w:r w:rsidR="00CC3D7E">
        <w:t xml:space="preserve"> number of species predicted. (B) Sensitivity which is</w:t>
      </w:r>
      <w:r w:rsidR="00DB1F3C">
        <w:t xml:space="preserve"> the ratio between the number of species correctly predicted and the number of expected species </w:t>
      </w:r>
      <w:r w:rsidR="00CC3D7E">
        <w:t>in the dataset. T</w:t>
      </w:r>
      <w:r w:rsidR="00DB1F3C">
        <w:t>he highest value for A or B</w:t>
      </w:r>
      <w:r w:rsidR="00CC3D7E">
        <w:t xml:space="preserve"> are bolded for each dataset</w:t>
      </w:r>
      <w:r w:rsidR="00DB1F3C">
        <w:t xml:space="preserve">. Dataset: DS1, DS2 and DS3 are three synthetic datasets created </w:t>
      </w:r>
      <w:r w:rsidR="008E43EE">
        <w:t xml:space="preserve">based on </w:t>
      </w:r>
      <w:r w:rsidR="00D93744">
        <w:t xml:space="preserve">microbial </w:t>
      </w:r>
      <w:r w:rsidR="008E43EE">
        <w:t>abundance re</w:t>
      </w:r>
      <w:r w:rsidR="00D93744">
        <w:t>sults from</w:t>
      </w:r>
      <w:r w:rsidR="00562DDC">
        <w:t xml:space="preserve"> ambulance samples (Ounit et al </w:t>
      </w:r>
      <w:r>
        <w:t xml:space="preserve">submitted </w:t>
      </w:r>
      <w:r w:rsidR="00562DDC">
        <w:t>2017</w:t>
      </w:r>
      <w:r w:rsidR="008E43EE">
        <w:t>)</w:t>
      </w:r>
      <w:r w:rsidR="00DB1F3C">
        <w:t xml:space="preserve">. </w:t>
      </w:r>
      <w:r w:rsidR="008E43EE">
        <w:t>The other datasets</w:t>
      </w:r>
      <w:r w:rsidR="00DB1F3C">
        <w:t xml:space="preserve"> are a set of unambiguous </w:t>
      </w:r>
      <w:r w:rsidR="00135F9E">
        <w:t xml:space="preserve">published </w:t>
      </w:r>
      <w:r w:rsidR="00DB1F3C">
        <w:t>dataset</w:t>
      </w:r>
      <w:r w:rsidR="008E43EE">
        <w:t>s</w:t>
      </w:r>
      <w:bookmarkStart w:id="0" w:name="_GoBack"/>
      <w:bookmarkEnd w:id="0"/>
      <w:r w:rsidR="00562DDC">
        <w:t xml:space="preserve"> (Ounit and Lonardi 2016)</w:t>
      </w:r>
      <w:r w:rsidR="00DB1F3C">
        <w:t>.</w:t>
      </w:r>
    </w:p>
    <w:p w14:paraId="407DE0BF" w14:textId="77777777" w:rsidR="00DB1F3C" w:rsidRDefault="00DB1F3C"/>
    <w:sectPr w:rsidR="00DB1F3C" w:rsidSect="0096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F3C"/>
    <w:rsid w:val="000510F3"/>
    <w:rsid w:val="00066F91"/>
    <w:rsid w:val="00074C15"/>
    <w:rsid w:val="0008104D"/>
    <w:rsid w:val="00111EE4"/>
    <w:rsid w:val="001262A2"/>
    <w:rsid w:val="0013200D"/>
    <w:rsid w:val="00135F9E"/>
    <w:rsid w:val="001B3E52"/>
    <w:rsid w:val="001F3CA9"/>
    <w:rsid w:val="00214E8A"/>
    <w:rsid w:val="00227D7E"/>
    <w:rsid w:val="002438A3"/>
    <w:rsid w:val="00343B7A"/>
    <w:rsid w:val="00367B9F"/>
    <w:rsid w:val="00375931"/>
    <w:rsid w:val="003C0CE7"/>
    <w:rsid w:val="00402231"/>
    <w:rsid w:val="00461A08"/>
    <w:rsid w:val="004670FC"/>
    <w:rsid w:val="004C42A3"/>
    <w:rsid w:val="004D78A2"/>
    <w:rsid w:val="004E07DE"/>
    <w:rsid w:val="004F6C0F"/>
    <w:rsid w:val="00533A7E"/>
    <w:rsid w:val="00562DDC"/>
    <w:rsid w:val="00572BAC"/>
    <w:rsid w:val="006444BA"/>
    <w:rsid w:val="00644663"/>
    <w:rsid w:val="0064658B"/>
    <w:rsid w:val="006D569E"/>
    <w:rsid w:val="007002BF"/>
    <w:rsid w:val="0070441B"/>
    <w:rsid w:val="007A01E9"/>
    <w:rsid w:val="007B26AB"/>
    <w:rsid w:val="0080285B"/>
    <w:rsid w:val="00802A84"/>
    <w:rsid w:val="00860E15"/>
    <w:rsid w:val="008E187D"/>
    <w:rsid w:val="008E43EE"/>
    <w:rsid w:val="008F7F6C"/>
    <w:rsid w:val="009364CE"/>
    <w:rsid w:val="00967FEB"/>
    <w:rsid w:val="009D3281"/>
    <w:rsid w:val="00A2261A"/>
    <w:rsid w:val="00A552D0"/>
    <w:rsid w:val="00A74166"/>
    <w:rsid w:val="00A76483"/>
    <w:rsid w:val="00AD727F"/>
    <w:rsid w:val="00B00309"/>
    <w:rsid w:val="00B06BBC"/>
    <w:rsid w:val="00B23978"/>
    <w:rsid w:val="00B32912"/>
    <w:rsid w:val="00B32DCF"/>
    <w:rsid w:val="00BD38FC"/>
    <w:rsid w:val="00C514B4"/>
    <w:rsid w:val="00C566A7"/>
    <w:rsid w:val="00C82653"/>
    <w:rsid w:val="00CA0D32"/>
    <w:rsid w:val="00CC3D7E"/>
    <w:rsid w:val="00CE54CF"/>
    <w:rsid w:val="00CF096A"/>
    <w:rsid w:val="00D16609"/>
    <w:rsid w:val="00D549C9"/>
    <w:rsid w:val="00D93744"/>
    <w:rsid w:val="00DA283A"/>
    <w:rsid w:val="00DA37AB"/>
    <w:rsid w:val="00DB1F3C"/>
    <w:rsid w:val="00E71C4F"/>
    <w:rsid w:val="00F9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254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18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8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8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8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8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8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8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8</Words>
  <Characters>130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7-01-24T17:46:00Z</dcterms:created>
  <dcterms:modified xsi:type="dcterms:W3CDTF">2017-03-29T16:26:00Z</dcterms:modified>
</cp:coreProperties>
</file>